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text" w:horzAnchor="page" w:tblpX="1940" w:tblpY="292"/>
        <w:tblOverlap w:val="never"/>
        <w:tblW w:w="840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6108"/>
        <w:gridCol w:w="936"/>
      </w:tblGrid>
      <w:tr>
        <w:trPr>
          <w:trHeight w:val="300" w:hRule="atLeast"/>
        </w:trPr>
        <w:tc>
          <w:tcPr>
            <w:tcW w:w="13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ind w:firstLine="0" w:firstLineChars="0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Fragments      </w:t>
            </w:r>
          </w:p>
        </w:tc>
        <w:tc>
          <w:tcPr>
            <w:tcW w:w="61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ind w:firstLine="178" w:firstLineChars="99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Primer</w:t>
            </w: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´-3´</w:t>
            </w: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）</w:t>
            </w: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Sequence</w:t>
            </w:r>
          </w:p>
        </w:tc>
        <w:tc>
          <w:tcPr>
            <w:tcW w:w="9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ind w:firstLine="0" w:firstLineChars="0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Size (bp</w:t>
            </w:r>
            <w:r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rPr>
          <w:trHeight w:val="730" w:hRule="atLeast"/>
        </w:trPr>
        <w:tc>
          <w:tcPr>
            <w:tcW w:w="1356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gGRA3</w:t>
            </w:r>
          </w:p>
        </w:tc>
        <w:tc>
          <w:tcPr>
            <w:tcW w:w="6108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GRA3-F: TCACTAGTTCTCGAGCTCGGTACCATGGACCGTACCATATGT           </w:t>
            </w:r>
          </w:p>
          <w:p>
            <w:pPr>
              <w:ind w:firstLine="0" w:firstLineChars="0"/>
              <w:jc w:val="left"/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 w:val="16"/>
                <w:szCs w:val="16"/>
              </w:rPr>
              <w:t>GRA3-R: TCAagcgtaatccggcacatcgtaggggtaGGTACCGGTTTGTTTCTTGGAGGC</w:t>
            </w:r>
          </w:p>
        </w:tc>
        <w:tc>
          <w:tcPr>
            <w:tcW w:w="936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left"/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702</w:t>
            </w:r>
          </w:p>
        </w:tc>
      </w:tr>
      <w:tr>
        <w:trPr>
          <w:trHeight w:val="720" w:hRule="atLeast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gGRA4-T</w:t>
            </w:r>
          </w:p>
        </w:tc>
        <w:tc>
          <w:tcPr>
            <w:tcW w:w="61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GRA4-T-F: TCACTAGTTCTCGAGCTCGGTACCATGGGTGAGTGCAGCTTTGGT         </w:t>
            </w:r>
          </w:p>
          <w:p>
            <w:pPr>
              <w:ind w:firstLine="0" w:firstLineChars="0"/>
              <w:jc w:val="left"/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 w:val="16"/>
                <w:szCs w:val="16"/>
              </w:rPr>
              <w:t>GRA4-T-R: TCAagcgtaatccggcacatcgtaggggtaCATATGCTCTTTGCGCATTCTTTC</w:t>
            </w:r>
            <w:r>
              <w:rPr>
                <w:rFonts w:cs="Times New Roman"/>
                <w:sz w:val="16"/>
                <w:szCs w:val="16"/>
              </w:rPr>
              <w:tab/>
            </w:r>
            <w:r>
              <w:rPr>
                <w:rFonts w:cs="Times New Roman"/>
                <w:sz w:val="16"/>
                <w:szCs w:val="16"/>
              </w:rPr>
              <w:t xml:space="preserve">       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left"/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011</w:t>
            </w:r>
          </w:p>
        </w:tc>
      </w:tr>
      <w:tr>
        <w:trPr>
          <w:trHeight w:val="720" w:hRule="atLeast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gGRA4</w:t>
            </w:r>
          </w:p>
        </w:tc>
        <w:tc>
          <w:tcPr>
            <w:tcW w:w="61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GRA4-F: TCACTAGTTCTCGAGCTCGGTACCATGCAGGGCACTTGGTTT            </w:t>
            </w:r>
          </w:p>
          <w:p>
            <w:pPr>
              <w:ind w:firstLine="0" w:firstLineChars="0"/>
              <w:jc w:val="left"/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 w:val="16"/>
                <w:szCs w:val="16"/>
              </w:rPr>
              <w:t>GRA4-R: TCAagcgtaatccggcacatcgtaggggtaCATATGCTCTTTGCGCATTCTTT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left"/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071</w:t>
            </w:r>
          </w:p>
        </w:tc>
      </w:tr>
      <w:tr>
        <w:trPr>
          <w:trHeight w:val="720" w:hRule="atLeast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gGRA5-T</w:t>
            </w:r>
          </w:p>
        </w:tc>
        <w:tc>
          <w:tcPr>
            <w:tcW w:w="61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RA5-T-F: TCACTAGTTCTCGAGCTCGGTACCATGTTAATTTTTGTGGGCGTT</w:t>
            </w:r>
            <w:r>
              <w:rPr>
                <w:rFonts w:cs="Times New Roman"/>
                <w:sz w:val="16"/>
                <w:szCs w:val="16"/>
              </w:rPr>
              <w:tab/>
            </w:r>
          </w:p>
          <w:p>
            <w:pPr>
              <w:ind w:firstLine="0" w:firstLineChars="0"/>
              <w:rPr>
                <w:rFonts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 w:val="16"/>
                <w:szCs w:val="16"/>
              </w:rPr>
              <w:t xml:space="preserve">GRA5-T-R: cggcacatcgtaggggtaCATATGCTCTTCCTCGGCAACTTC   </w:t>
            </w:r>
            <w:r>
              <w:rPr>
                <w:rFonts w:cs="Times New Roman"/>
                <w:sz w:val="16"/>
                <w:szCs w:val="16"/>
              </w:rPr>
              <w:tab/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left"/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42</w:t>
            </w:r>
          </w:p>
        </w:tc>
      </w:tr>
      <w:tr>
        <w:trPr>
          <w:trHeight w:val="720" w:hRule="atLeast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gGRA5 </w:t>
            </w:r>
          </w:p>
        </w:tc>
        <w:tc>
          <w:tcPr>
            <w:tcW w:w="61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RA5-F: TCACTAGTTCTCGAGCTCGGTACCATGGCGTCTGTAAAACGC</w:t>
            </w:r>
          </w:p>
          <w:p>
            <w:pPr>
              <w:ind w:firstLine="0" w:firstLineChars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RA5-R: cggcacatcgtaggggtaCATATGCTCTTCCTCGGCAACTT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left"/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396</w:t>
            </w:r>
          </w:p>
        </w:tc>
      </w:tr>
      <w:tr>
        <w:trPr>
          <w:trHeight w:val="720" w:hRule="atLeast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TgGRA6</w:t>
            </w:r>
          </w:p>
        </w:tc>
        <w:tc>
          <w:tcPr>
            <w:tcW w:w="61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RA6-F: TCACTAGTTCTCGAGCTCGGTACCATGGCACACGGTGGCATC</w:t>
            </w:r>
            <w:r>
              <w:rPr>
                <w:rFonts w:cs="Times New Roman"/>
                <w:sz w:val="16"/>
                <w:szCs w:val="16"/>
              </w:rPr>
              <w:tab/>
            </w:r>
          </w:p>
          <w:p>
            <w:pPr>
              <w:ind w:firstLine="0" w:firstLineChars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RA6-R: cggcacatcgtaggggtaCATATGATAATCAAACACATTCA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left"/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705</w:t>
            </w:r>
          </w:p>
        </w:tc>
      </w:tr>
      <w:tr>
        <w:trPr>
          <w:trHeight w:val="720" w:hRule="atLeast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gGRA8</w:t>
            </w:r>
          </w:p>
        </w:tc>
        <w:tc>
          <w:tcPr>
            <w:tcW w:w="61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GRA8-F: TCACTAGTTCTCGAGCTCGGTACCATGGCTTTACCATTGCGT </w:t>
            </w:r>
          </w:p>
          <w:p>
            <w:pPr>
              <w:ind w:firstLine="0" w:firstLineChars="0"/>
              <w:jc w:val="left"/>
              <w:rPr>
                <w:rFonts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 w:val="16"/>
                <w:szCs w:val="16"/>
              </w:rPr>
              <w:t>GRA8-R: cggcacatcgtaggggtaCATATGATTCTGCGTCGTTACGGT</w:t>
            </w:r>
            <w:r>
              <w:rPr>
                <w:rFonts w:cs="Times New Roman"/>
                <w:sz w:val="16"/>
                <w:szCs w:val="16"/>
              </w:rPr>
              <w:tab/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left"/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837</w:t>
            </w:r>
          </w:p>
        </w:tc>
      </w:tr>
      <w:tr>
        <w:trPr>
          <w:trHeight w:val="720" w:hRule="atLeast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TgGRA8-T</w:t>
            </w:r>
          </w:p>
        </w:tc>
        <w:tc>
          <w:tcPr>
            <w:tcW w:w="61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RA8-T-F: TCACTAGTTCTCGAGCTCGGTACCATGATGAACGGTCCTTTGAGT</w:t>
            </w:r>
            <w:r>
              <w:rPr>
                <w:rFonts w:cs="Times New Roman"/>
                <w:sz w:val="16"/>
                <w:szCs w:val="16"/>
              </w:rPr>
              <w:tab/>
            </w:r>
          </w:p>
          <w:p>
            <w:pPr>
              <w:ind w:firstLine="0" w:firstLineChars="0"/>
              <w:rPr>
                <w:rFonts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 w:val="16"/>
                <w:szCs w:val="16"/>
              </w:rPr>
              <w:t xml:space="preserve">GRA8-T-R: cggcacatcgtaggggtaCATATGATTCTGCGTCGTTACGGT  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768</w:t>
            </w:r>
          </w:p>
        </w:tc>
      </w:tr>
      <w:tr>
        <w:trPr>
          <w:trHeight w:val="720" w:hRule="atLeast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gGRA14-T</w:t>
            </w:r>
          </w:p>
        </w:tc>
        <w:tc>
          <w:tcPr>
            <w:tcW w:w="61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left"/>
              <w:rPr>
                <w:rFonts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 w:val="16"/>
                <w:szCs w:val="16"/>
              </w:rPr>
              <w:t>GRA14-T-F: TCACTAGTTCTCGAGCTCGGTACCATGGCTGCCAGTTTGGAGCAG         GRA14-T-R: TCAagcgtaatccggcacatcgtaggggtaCATATGTTCGCTTGGTCTCTGGTA</w:t>
            </w:r>
            <w:r>
              <w:rPr>
                <w:rFonts w:cs="Times New Roman"/>
                <w:sz w:val="16"/>
                <w:szCs w:val="16"/>
              </w:rPr>
              <w:tab/>
            </w:r>
            <w:r>
              <w:rPr>
                <w:rFonts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161</w:t>
            </w:r>
          </w:p>
        </w:tc>
      </w:tr>
      <w:tr>
        <w:trPr>
          <w:trHeight w:val="720" w:hRule="atLeast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gROP6-T</w:t>
            </w:r>
          </w:p>
        </w:tc>
        <w:tc>
          <w:tcPr>
            <w:tcW w:w="61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ROP6-T-F: TCACTAGTTCTCGAGCTCGGTACCATGGTCTGCGTCTCCGGTCTG         </w:t>
            </w:r>
          </w:p>
          <w:p>
            <w:pPr>
              <w:ind w:firstLine="0" w:firstLineChars="0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OP6-T-R: TCAagcgtaatccggcacatcgtaggggtaCATATGCTGGCTGCCGGAATTCG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299</w:t>
            </w:r>
          </w:p>
        </w:tc>
      </w:tr>
      <w:tr>
        <w:trPr>
          <w:trHeight w:val="720" w:hRule="atLeast"/>
        </w:trPr>
        <w:tc>
          <w:tcPr>
            <w:tcW w:w="1356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ind w:firstLine="0" w:firstLineChars="0"/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gSRS29A-T</w:t>
            </w:r>
          </w:p>
        </w:tc>
        <w:tc>
          <w:tcPr>
            <w:tcW w:w="6108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ind w:firstLine="0" w:firstLineChars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SRS29A-T-F: TCACTAGTTCTCGAGCTCGGTACCATGGTGAGGACATCCCTT          </w:t>
            </w:r>
          </w:p>
          <w:p>
            <w:pPr>
              <w:ind w:firstLine="0" w:firstLineChars="0"/>
              <w:rPr>
                <w:rFonts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 w:val="16"/>
                <w:szCs w:val="16"/>
              </w:rPr>
              <w:t xml:space="preserve"> SRS29A-T-R: TCAagcgtaatccggcacatcgtaggggtaCATATGGACGGCACCAAACATAGC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ind w:firstLine="0" w:firstLineChars="0"/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  <w:lang w:eastAsia="zh-CN"/>
                <w14:textFill>
                  <w14:solidFill>
                    <w14:schemeClr w14:val="tx1"/>
                  </w14:solidFill>
                </w14:textFill>
              </w:rPr>
              <w:t>1260</w:t>
            </w:r>
          </w:p>
        </w:tc>
      </w:tr>
    </w:tbl>
    <w:p>
      <w:pPr>
        <w:spacing w:before="50" w:after="50" w:line="240" w:lineRule="auto"/>
        <w:ind w:firstLine="361"/>
        <w:rPr>
          <w:rFonts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Table S1</w:t>
      </w:r>
      <w:r>
        <w:rPr>
          <w:rFonts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 </w:t>
      </w:r>
      <w:r>
        <w:fldChar w:fldCharType="begin"/>
      </w:r>
      <w:r>
        <w:instrText xml:space="preserve"> HYPERLINK \l "_Toc69196657" </w:instrText>
      </w:r>
      <w:r>
        <w:fldChar w:fldCharType="separate"/>
      </w:r>
      <w:r>
        <w:rPr>
          <w:rFonts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Primers for target genes to construct plasmids used for cell-free expression. </w:t>
      </w:r>
      <w:r>
        <w:rPr>
          <w:rFonts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fldChar w:fldCharType="end"/>
      </w:r>
    </w:p>
    <w:p>
      <w:pPr>
        <w:spacing w:before="50" w:after="50" w:line="240" w:lineRule="auto"/>
        <w:ind w:firstLine="320"/>
        <w:rPr>
          <w:rFonts w:cs="Times New Roman"/>
          <w:sz w:val="16"/>
          <w:szCs w:val="16"/>
        </w:rPr>
      </w:pPr>
    </w:p>
    <w:p>
      <w:pPr>
        <w:ind w:firstLine="0" w:firstLineChars="0"/>
      </w:pPr>
      <w:bookmarkStart w:id="0" w:name="_GoBack"/>
      <w:bookmarkEnd w:id="0"/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20"/>
      </w:pPr>
      <w:r>
        <w:separator/>
      </w:r>
    </w:p>
  </w:footnote>
  <w:footnote w:type="continuationSeparator" w:id="1">
    <w:p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4E16CE"/>
    <w:rsid w:val="00026A8F"/>
    <w:rsid w:val="000C3BB0"/>
    <w:rsid w:val="00114A5F"/>
    <w:rsid w:val="00162F63"/>
    <w:rsid w:val="00362382"/>
    <w:rsid w:val="003B2354"/>
    <w:rsid w:val="003E74C7"/>
    <w:rsid w:val="00453AEC"/>
    <w:rsid w:val="0048293F"/>
    <w:rsid w:val="004D1622"/>
    <w:rsid w:val="005869DA"/>
    <w:rsid w:val="005B6BF9"/>
    <w:rsid w:val="005C6BB7"/>
    <w:rsid w:val="006130B4"/>
    <w:rsid w:val="006260F5"/>
    <w:rsid w:val="006A64A3"/>
    <w:rsid w:val="007A5ABD"/>
    <w:rsid w:val="007B0387"/>
    <w:rsid w:val="008003C8"/>
    <w:rsid w:val="0084458E"/>
    <w:rsid w:val="008A747D"/>
    <w:rsid w:val="008F72E7"/>
    <w:rsid w:val="009D6DA5"/>
    <w:rsid w:val="009E39AB"/>
    <w:rsid w:val="00A348CA"/>
    <w:rsid w:val="00A7775B"/>
    <w:rsid w:val="00B05857"/>
    <w:rsid w:val="00B23938"/>
    <w:rsid w:val="00B67294"/>
    <w:rsid w:val="00CC18A1"/>
    <w:rsid w:val="00DC5DB4"/>
    <w:rsid w:val="00E60218"/>
    <w:rsid w:val="00ED3C61"/>
    <w:rsid w:val="00F23A78"/>
    <w:rsid w:val="00FC143C"/>
    <w:rsid w:val="00FF6088"/>
    <w:rsid w:val="0A1B49A5"/>
    <w:rsid w:val="0AF84201"/>
    <w:rsid w:val="0F4E3FAD"/>
    <w:rsid w:val="132F7EFE"/>
    <w:rsid w:val="14BE4314"/>
    <w:rsid w:val="1F15650D"/>
    <w:rsid w:val="1FFA7A84"/>
    <w:rsid w:val="30405DB5"/>
    <w:rsid w:val="4C6B761B"/>
    <w:rsid w:val="51673506"/>
    <w:rsid w:val="54C02717"/>
    <w:rsid w:val="5B4E16CE"/>
    <w:rsid w:val="5D3025C8"/>
    <w:rsid w:val="5DF97A82"/>
    <w:rsid w:val="7B0D056F"/>
    <w:rsid w:val="7D9263E8"/>
    <w:rsid w:val="D9FF8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exact"/>
      <w:ind w:firstLine="200" w:firstLineChars="200"/>
      <w:jc w:val="both"/>
    </w:pPr>
    <w:rPr>
      <w:rFonts w:ascii="Times New Roman" w:hAnsi="Times New Roman" w:eastAsia="Times New Roman" w:cstheme="minorBidi"/>
      <w:sz w:val="21"/>
      <w:szCs w:val="22"/>
      <w:lang w:val="en-US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ind w:firstLine="0" w:firstLineChars="0"/>
      <w:jc w:val="center"/>
    </w:pPr>
    <w:rPr>
      <w:rFonts w:cs="Times New Roman"/>
      <w:sz w:val="18"/>
      <w:szCs w:val="24"/>
    </w:r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table" w:styleId="6">
    <w:name w:val="Table Grid"/>
    <w:basedOn w:val="5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0"/>
    <w:rPr>
      <w:rFonts w:ascii="Times New Roman" w:hAnsi="Times New Roman" w:eastAsia="Times New Roman"/>
      <w:sz w:val="18"/>
      <w:szCs w:val="18"/>
      <w:lang w:eastAsia="en-US"/>
    </w:rPr>
  </w:style>
  <w:style w:type="character" w:customStyle="1" w:styleId="9">
    <w:name w:val="页脚 字符"/>
    <w:basedOn w:val="7"/>
    <w:link w:val="3"/>
    <w:qFormat/>
    <w:uiPriority w:val="0"/>
    <w:rPr>
      <w:rFonts w:ascii="Times New Roman" w:hAnsi="Times New Roman" w:eastAsia="Times New Roman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60</Words>
  <Characters>2053</Characters>
  <Lines>17</Lines>
  <Paragraphs>4</Paragraphs>
  <TotalTime>147</TotalTime>
  <ScaleCrop>false</ScaleCrop>
  <LinksUpToDate>false</LinksUpToDate>
  <CharactersWithSpaces>2409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4T08:41:00Z</dcterms:created>
  <dc:creator>admin</dc:creator>
  <cp:lastModifiedBy>Jia Honglin</cp:lastModifiedBy>
  <dcterms:modified xsi:type="dcterms:W3CDTF">2024-04-26T12:45:29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CBFE71579B1445D58B6C1B80611390FB_13</vt:lpwstr>
  </property>
</Properties>
</file>